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866" w:rsidRDefault="009365CE" w:rsidP="004C3866">
      <w:bookmarkStart w:id="0" w:name="_GoBack"/>
      <w:bookmarkEnd w:id="0"/>
      <w:r>
        <w:t>Table S8</w:t>
      </w:r>
      <w:r w:rsidR="00797C95">
        <w:t xml:space="preserve">. </w:t>
      </w:r>
      <w:r w:rsidR="009A4922">
        <w:t>Location</w:t>
      </w:r>
      <w:r w:rsidR="00632D82">
        <w:rPr>
          <w:vertAlign w:val="superscript"/>
        </w:rPr>
        <w:t>1</w:t>
      </w:r>
      <w:r w:rsidR="004C3866">
        <w:t xml:space="preserve"> (chromosome, starting and ending nucleotide)</w:t>
      </w:r>
      <w:r w:rsidR="009A4922">
        <w:t xml:space="preserve"> </w:t>
      </w:r>
      <w:r w:rsidR="00632D82">
        <w:t>of putative</w:t>
      </w:r>
      <w:r w:rsidR="00A15032">
        <w:t xml:space="preserve"> </w:t>
      </w:r>
      <w:r w:rsidR="004D08EF">
        <w:t xml:space="preserve">case-control </w:t>
      </w:r>
      <w:r w:rsidR="00A15032">
        <w:t>differentially methylated regions</w:t>
      </w:r>
      <w:r w:rsidR="00632D82">
        <w:t xml:space="preserve">, false discovery rate </w:t>
      </w:r>
      <w:r w:rsidR="00C728CA">
        <w:t xml:space="preserve">(FDR) adjusted </w:t>
      </w:r>
      <w:r w:rsidR="00632D82" w:rsidRPr="00C728CA">
        <w:rPr>
          <w:i/>
        </w:rPr>
        <w:t>P-value</w:t>
      </w:r>
      <w:r w:rsidR="00632D82">
        <w:t xml:space="preserve">, and number of reads </w:t>
      </w:r>
      <w:r w:rsidR="00C728CA">
        <w:t xml:space="preserve">mapped to the region </w:t>
      </w:r>
      <w:r w:rsidR="00632D82">
        <w:t>for case and control cows</w:t>
      </w:r>
      <w:r w:rsidR="00A15032">
        <w:t>.</w:t>
      </w:r>
      <w:r w:rsidR="004C3866" w:rsidRPr="004C3866">
        <w:t xml:space="preserve"> </w:t>
      </w:r>
    </w:p>
    <w:tbl>
      <w:tblPr>
        <w:tblW w:w="10605" w:type="dxa"/>
        <w:tblInd w:w="93" w:type="dxa"/>
        <w:tblLook w:val="04A0" w:firstRow="1" w:lastRow="0" w:firstColumn="1" w:lastColumn="0" w:noHBand="0" w:noVBand="1"/>
      </w:tblPr>
      <w:tblGrid>
        <w:gridCol w:w="1421"/>
        <w:gridCol w:w="1800"/>
        <w:gridCol w:w="1700"/>
        <w:gridCol w:w="1238"/>
        <w:gridCol w:w="1106"/>
        <w:gridCol w:w="1106"/>
        <w:gridCol w:w="1117"/>
        <w:gridCol w:w="1117"/>
      </w:tblGrid>
      <w:tr w:rsidR="00C728CA" w:rsidRPr="00EE4D97" w:rsidTr="004C3866">
        <w:trPr>
          <w:trHeight w:val="288"/>
          <w:tblHeader/>
        </w:trPr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8CA" w:rsidRPr="00EE4D97" w:rsidRDefault="00C728CA" w:rsidP="00772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4D97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  <w:hideMark/>
          </w:tcPr>
          <w:p w:rsidR="00C728CA" w:rsidRPr="00EE4D97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4D97">
              <w:rPr>
                <w:rFonts w:ascii="Calibri" w:eastAsia="Times New Roman" w:hAnsi="Calibri" w:cs="Times New Roman"/>
                <w:color w:val="000000"/>
              </w:rPr>
              <w:t>Starting Nucleotid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  <w:hideMark/>
          </w:tcPr>
          <w:p w:rsidR="00C728CA" w:rsidRPr="00EE4D97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4D97">
              <w:rPr>
                <w:rFonts w:ascii="Calibri" w:eastAsia="Times New Roman" w:hAnsi="Calibri" w:cs="Times New Roman"/>
                <w:color w:val="000000"/>
              </w:rPr>
              <w:t>Ending Nucleotid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  <w:hideMark/>
          </w:tcPr>
          <w:p w:rsidR="00C728CA" w:rsidRPr="00EE4D97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4D97">
              <w:rPr>
                <w:rFonts w:ascii="Calibri" w:eastAsia="Times New Roman" w:hAnsi="Calibri" w:cs="Times New Roman"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-Valu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</w:tcPr>
          <w:p w:rsidR="00C728CA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1</w:t>
            </w:r>
          </w:p>
          <w:p w:rsidR="00C728CA" w:rsidRPr="00EE4D97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</w:tcPr>
          <w:p w:rsidR="00C728CA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2</w:t>
            </w:r>
          </w:p>
          <w:p w:rsidR="00C728CA" w:rsidRPr="00EE4D97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</w:tcPr>
          <w:p w:rsidR="00C728CA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1</w:t>
            </w:r>
          </w:p>
          <w:p w:rsidR="00C728CA" w:rsidRPr="00EE4D97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</w:tcPr>
          <w:p w:rsidR="00C728CA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2</w:t>
            </w:r>
          </w:p>
          <w:p w:rsidR="00C728CA" w:rsidRPr="00EE4D97" w:rsidRDefault="00C728C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B51F7" w:rsidRPr="00FA552C" w:rsidRDefault="004B51F7" w:rsidP="004B51F7">
            <w:r w:rsidRPr="00FA552C">
              <w:t>1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hideMark/>
          </w:tcPr>
          <w:p w:rsidR="004B51F7" w:rsidRPr="00FA552C" w:rsidRDefault="004B51F7" w:rsidP="00FC2FEC">
            <w:pPr>
              <w:jc w:val="right"/>
            </w:pPr>
            <w:r w:rsidRPr="00FA552C">
              <w:t>90,937,26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hideMark/>
          </w:tcPr>
          <w:p w:rsidR="004B51F7" w:rsidRPr="00FA552C" w:rsidRDefault="004B51F7" w:rsidP="00FC2FEC">
            <w:pPr>
              <w:jc w:val="right"/>
            </w:pPr>
            <w:r w:rsidRPr="00FA552C">
              <w:t>90,937,89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hideMark/>
          </w:tcPr>
          <w:p w:rsidR="004B51F7" w:rsidRPr="00FA552C" w:rsidRDefault="00814E01" w:rsidP="00FC2FEC">
            <w:pPr>
              <w:jc w:val="right"/>
            </w:pPr>
            <w:r>
              <w:t>&lt;</w:t>
            </w:r>
            <w:r w:rsidRPr="00FA552C">
              <w:t>0.0000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46,990,58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46,991,98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0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2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5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31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0,228,01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0,228,26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00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8,817,07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8,817,91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0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5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7,498,77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7,499,55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09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33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5,781,96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5,782,37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1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2,610,27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2,610,98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1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0,253,58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0,254,36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1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4,395,76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4,396,04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12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6,037,22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6,037,95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12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8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1,059,86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1,060,2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16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3,537,81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3,538,7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2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7,733,61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7,734,49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47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,489,49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,490,45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57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,895,73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,896,0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090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lastRenderedPageBreak/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5,423,44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5,424,0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08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8,449,78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8,450,93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17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8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,856,62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,857,06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18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7,127,1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7,127,68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18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4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0,935,87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0,936,76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5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9,188,90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9,190,3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5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7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7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,217,91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,218,1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53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6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,163,54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,163,84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53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2,632,13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2,633,44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53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5,806,22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5,807,32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53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6,565,32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6,565,91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53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,570,85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,571,19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53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1,452,07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1,453,06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55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5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4,363,57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4,364,91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195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3,783,62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3,784,5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07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1,896,32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1,897,28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2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1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,167,41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,168,40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2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lastRenderedPageBreak/>
              <w:t>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5,176,24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5,177,10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2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7,743,12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7,744,17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24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6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8,173,72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8,174,97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24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4,516,30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4,516,80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35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2,563,12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2,564,25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6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7,084,62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7,086,49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6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2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1,053,00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1,053,41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6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1,746,10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1,747,54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78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1,617,57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1,618,37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85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6,651,56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6,652,25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85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9,062,78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9,064,38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85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9,366,67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9,367,75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85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3,112,93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3,113,48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85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3,939,12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3,939,62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85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0,563,40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0,563,78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85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6,496,36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6,498,28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285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8,604,42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8,605,37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337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lastRenderedPageBreak/>
              <w:t>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1,550,43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1,551,53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337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9,212,32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9,214,05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344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6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5,718,29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5,719,40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383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3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6,812,61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6,813,35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39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9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8,378,13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8,378,80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08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2,568,03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2,568,53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2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2,738,75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2,740,58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2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,698,60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5,699,04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2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9,200,19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9,201,93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2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7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9,565,96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9,566,95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2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4,932,81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4,933,69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2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6,478,10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6,478,43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2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3,328,34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3,328,94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2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5,504,09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5,505,41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2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1,305,12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1,306,18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44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3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9,173,78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79,176,41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44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0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9,908,92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9,909,46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44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lastRenderedPageBreak/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8,881,42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8,882,03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44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1,858,92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1,859,48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44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4,354,31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4,354,93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56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4,840,65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44,841,35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56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3,346,50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3,347,19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74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9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6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3</w:t>
            </w:r>
          </w:p>
        </w:tc>
      </w:tr>
      <w:tr w:rsidR="004B51F7" w:rsidRPr="00EE4D97" w:rsidTr="004C3866">
        <w:trPr>
          <w:trHeight w:val="509"/>
        </w:trPr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51F7" w:rsidRPr="00FA552C" w:rsidRDefault="004B51F7" w:rsidP="004B51F7">
            <w:r w:rsidRPr="00FA552C">
              <w:t>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5,024,252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85,024,915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0.04958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16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22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4B51F7" w:rsidRPr="00FA552C" w:rsidRDefault="004B51F7" w:rsidP="00FC2FEC">
            <w:pPr>
              <w:jc w:val="right"/>
            </w:pPr>
            <w:r w:rsidRPr="00FA552C">
              <w:t>3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4B51F7" w:rsidRDefault="004B51F7" w:rsidP="00FC2FEC">
            <w:pPr>
              <w:jc w:val="right"/>
            </w:pPr>
            <w:r w:rsidRPr="00FA552C">
              <w:t>0</w:t>
            </w:r>
          </w:p>
        </w:tc>
      </w:tr>
    </w:tbl>
    <w:p w:rsidR="00632D82" w:rsidRDefault="00632D82">
      <w:pPr>
        <w:rPr>
          <w:rStyle w:val="Hyperlink"/>
          <w:color w:val="auto"/>
          <w:u w:val="none"/>
        </w:rPr>
      </w:pPr>
      <w:r>
        <w:rPr>
          <w:vertAlign w:val="superscript"/>
        </w:rPr>
        <w:t>1</w:t>
      </w:r>
      <w:r>
        <w:t xml:space="preserve">Aligned to: </w:t>
      </w:r>
      <w:r w:rsidRPr="009B3B52">
        <w:t>UMD_3.1</w:t>
      </w:r>
      <w:r>
        <w:t xml:space="preserve"> (</w:t>
      </w:r>
      <w:hyperlink r:id="rId5" w:history="1">
        <w:r w:rsidRPr="00424AEC">
          <w:rPr>
            <w:rStyle w:val="Hyperlink"/>
          </w:rPr>
          <w:t>http://www.ncbi.nlm.nih.gov/assembly/GCA_000003055.4</w:t>
        </w:r>
      </w:hyperlink>
      <w:r w:rsidRPr="00632D82">
        <w:rPr>
          <w:rStyle w:val="Hyperlink"/>
          <w:color w:val="auto"/>
          <w:u w:val="none"/>
        </w:rPr>
        <w:t>)</w:t>
      </w:r>
    </w:p>
    <w:p w:rsidR="00632D82" w:rsidRPr="00632D82" w:rsidRDefault="00632D82"/>
    <w:sectPr w:rsidR="00632D82" w:rsidRPr="00632D82" w:rsidSect="00632D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71A"/>
    <w:rsid w:val="00037AF2"/>
    <w:rsid w:val="001059FE"/>
    <w:rsid w:val="001C73AA"/>
    <w:rsid w:val="0023748F"/>
    <w:rsid w:val="00311633"/>
    <w:rsid w:val="004B51F7"/>
    <w:rsid w:val="004C3866"/>
    <w:rsid w:val="004D08EF"/>
    <w:rsid w:val="0062171A"/>
    <w:rsid w:val="00632D82"/>
    <w:rsid w:val="006C081B"/>
    <w:rsid w:val="00772F93"/>
    <w:rsid w:val="00797C95"/>
    <w:rsid w:val="00814E01"/>
    <w:rsid w:val="008165D4"/>
    <w:rsid w:val="0087534F"/>
    <w:rsid w:val="00881935"/>
    <w:rsid w:val="009365CE"/>
    <w:rsid w:val="00956F52"/>
    <w:rsid w:val="00966207"/>
    <w:rsid w:val="009A4922"/>
    <w:rsid w:val="009F75DF"/>
    <w:rsid w:val="00A15032"/>
    <w:rsid w:val="00A234A2"/>
    <w:rsid w:val="00B8138D"/>
    <w:rsid w:val="00BD7198"/>
    <w:rsid w:val="00C17311"/>
    <w:rsid w:val="00C728CA"/>
    <w:rsid w:val="00D9389F"/>
    <w:rsid w:val="00DA5B0E"/>
    <w:rsid w:val="00E265A1"/>
    <w:rsid w:val="00EE4D97"/>
    <w:rsid w:val="00FC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71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A49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71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A49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assembly/GCA_000003055.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_cdd1</dc:creator>
  <cp:lastModifiedBy>Balindan, Danica Joy</cp:lastModifiedBy>
  <cp:revision>9</cp:revision>
  <dcterms:created xsi:type="dcterms:W3CDTF">2018-02-01T16:14:00Z</dcterms:created>
  <dcterms:modified xsi:type="dcterms:W3CDTF">2018-10-01T07:43:00Z</dcterms:modified>
</cp:coreProperties>
</file>